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012EDCD4" w:rsidR="00654E8F" w:rsidRDefault="00654E8F" w:rsidP="0001436A">
      <w:pPr>
        <w:pStyle w:val="SupplementaryMaterial"/>
      </w:pPr>
      <w:r w:rsidRPr="001549D3">
        <w:t>Supplementary Material</w:t>
      </w:r>
    </w:p>
    <w:p w14:paraId="7DDA5235" w14:textId="3B90A701" w:rsidR="00C31A83" w:rsidRPr="00C31A83" w:rsidRDefault="00C31A83" w:rsidP="00C31A83">
      <w:pPr>
        <w:pStyle w:val="Heading1"/>
        <w:numPr>
          <w:ilvl w:val="0"/>
          <w:numId w:val="0"/>
        </w:numPr>
        <w:ind w:left="567" w:hanging="567"/>
      </w:pPr>
      <w:r>
        <w:t>Variability of Grasping Movements – Square root transformed data</w:t>
      </w:r>
    </w:p>
    <w:p w14:paraId="44B66F47" w14:textId="637E5925" w:rsidR="005F373E" w:rsidRPr="005F373E" w:rsidRDefault="00C31A83" w:rsidP="005F373E">
      <w:pPr>
        <w:pStyle w:val="Heading1"/>
      </w:pPr>
      <w:r>
        <w:t xml:space="preserve">Methods </w:t>
      </w:r>
    </w:p>
    <w:p w14:paraId="043AE198" w14:textId="5CBBDE73" w:rsidR="005F373E" w:rsidRPr="005F373E" w:rsidRDefault="005F373E" w:rsidP="005F373E">
      <w:r w:rsidRPr="00164198">
        <w:t xml:space="preserve">As grasps were directed to a single target that had a constant shape and size, it was possible that the grasping movement became stereotyped with repetition over the experimental session. </w:t>
      </w:r>
      <w:proofErr w:type="gramStart"/>
      <w:r w:rsidRPr="00164198">
        <w:t>In order to</w:t>
      </w:r>
      <w:proofErr w:type="gramEnd"/>
      <w:r w:rsidRPr="00164198">
        <w:t xml:space="preserve"> examine whether this occurred, we conducted a post-hoc analysis of the standard deviation of </w:t>
      </w:r>
      <w:r w:rsidR="00242E3C">
        <w:t>maximum grip aperture (</w:t>
      </w:r>
      <w:r w:rsidRPr="00164198">
        <w:t>MGA</w:t>
      </w:r>
      <w:r w:rsidR="00242E3C">
        <w:t>)</w:t>
      </w:r>
      <w:r w:rsidRPr="00164198">
        <w:t xml:space="preserve"> and </w:t>
      </w:r>
      <w:r w:rsidR="00242E3C">
        <w:t>grip orientation (</w:t>
      </w:r>
      <w:r w:rsidRPr="00164198">
        <w:t>GO</w:t>
      </w:r>
      <w:r w:rsidR="00242E3C">
        <w:t>)</w:t>
      </w:r>
      <w:r w:rsidRPr="00164198">
        <w:t xml:space="preserve"> across the grasping session (calculated for each participant; split into one bin of </w:t>
      </w:r>
      <w:r>
        <w:t xml:space="preserve">10 practice trials, one bin of </w:t>
      </w:r>
      <w:r w:rsidRPr="00164198">
        <w:t xml:space="preserve">10 initial baseline trials, 4 bins of 20 grasping trials each, and one bin of 10 final baseline trials). </w:t>
      </w:r>
      <w:bookmarkStart w:id="0" w:name="_Hlk58569451"/>
      <w:r w:rsidRPr="00164198">
        <w:t>Standard deviation of MGA and GO were modelled separately as a function of trial bin, with the first bin (</w:t>
      </w:r>
      <w:r w:rsidR="00E53F79">
        <w:t>practice trials</w:t>
      </w:r>
      <w:r w:rsidRPr="00164198">
        <w:t xml:space="preserve">) as the reference level. </w:t>
      </w:r>
      <w:bookmarkEnd w:id="0"/>
      <w:r w:rsidRPr="00164198">
        <w:t xml:space="preserve">The ICC for both models suggested that standard deviation of MGA </w:t>
      </w:r>
      <w:r w:rsidRPr="00164198">
        <w:rPr>
          <w:rFonts w:eastAsia="Helvetica Neue"/>
        </w:rPr>
        <w:t>(</w:t>
      </w:r>
      <w:r w:rsidRPr="00164198">
        <w:rPr>
          <w:rFonts w:eastAsia="Helvetica Neue"/>
          <w:i/>
          <w:iCs/>
        </w:rPr>
        <w:t>ICC</w:t>
      </w:r>
      <w:r w:rsidRPr="00164198">
        <w:rPr>
          <w:rFonts w:eastAsia="Helvetica Neue"/>
        </w:rPr>
        <w:t xml:space="preserve"> = .</w:t>
      </w:r>
      <w:r>
        <w:rPr>
          <w:rFonts w:eastAsia="Helvetica Neue"/>
        </w:rPr>
        <w:t>39</w:t>
      </w:r>
      <w:r w:rsidRPr="00164198">
        <w:rPr>
          <w:rFonts w:eastAsia="Helvetica Neue"/>
        </w:rPr>
        <w:t xml:space="preserve">, </w:t>
      </w:r>
      <w:r w:rsidRPr="00164198">
        <w:rPr>
          <w:rFonts w:eastAsia="Helvetica Neue"/>
          <w:i/>
          <w:iCs/>
        </w:rPr>
        <w:t>N</w:t>
      </w:r>
      <w:r w:rsidRPr="00164198">
        <w:rPr>
          <w:rFonts w:eastAsia="Helvetica Neue"/>
        </w:rPr>
        <w:t xml:space="preserve"> = 1</w:t>
      </w:r>
      <w:r>
        <w:rPr>
          <w:rFonts w:eastAsia="Helvetica Neue"/>
        </w:rPr>
        <w:t>446</w:t>
      </w:r>
      <w:r w:rsidRPr="00164198">
        <w:rPr>
          <w:rFonts w:eastAsia="Helvetica Neue"/>
        </w:rPr>
        <w:t xml:space="preserve">, </w:t>
      </w:r>
      <w:r w:rsidRPr="00164198">
        <w:rPr>
          <w:rFonts w:eastAsia="Helvetica Neue"/>
          <w:i/>
          <w:iCs/>
        </w:rPr>
        <w:t>α</w:t>
      </w:r>
      <w:r w:rsidRPr="00164198">
        <w:rPr>
          <w:rFonts w:eastAsia="Helvetica Neue"/>
        </w:rPr>
        <w:t xml:space="preserve"> = .05, </w:t>
      </w:r>
      <w:r w:rsidRPr="00164198">
        <w:rPr>
          <w:rFonts w:eastAsia="Helvetica Neue"/>
          <w:i/>
          <w:iCs/>
        </w:rPr>
        <w:t>p</w:t>
      </w:r>
      <w:r w:rsidRPr="00164198">
        <w:rPr>
          <w:rFonts w:eastAsia="Helvetica Neue"/>
        </w:rPr>
        <w:t xml:space="preserve"> &lt; .00001) </w:t>
      </w:r>
      <w:r w:rsidRPr="00164198">
        <w:t xml:space="preserve">and </w:t>
      </w:r>
      <w:r w:rsidRPr="00FF7B93">
        <w:t xml:space="preserve">GO </w:t>
      </w:r>
      <w:r w:rsidRPr="00FF7B93">
        <w:rPr>
          <w:rFonts w:eastAsia="Helvetica Neue"/>
        </w:rPr>
        <w:t>(</w:t>
      </w:r>
      <w:r w:rsidRPr="00FF7B93">
        <w:rPr>
          <w:rFonts w:eastAsia="Helvetica Neue"/>
          <w:i/>
          <w:iCs/>
        </w:rPr>
        <w:t>ICC</w:t>
      </w:r>
      <w:r w:rsidRPr="00FF7B93">
        <w:rPr>
          <w:rFonts w:eastAsia="Helvetica Neue"/>
        </w:rPr>
        <w:t xml:space="preserve"> = .5</w:t>
      </w:r>
      <w:r w:rsidR="00FF7B93" w:rsidRPr="00FF7B93">
        <w:rPr>
          <w:rFonts w:eastAsia="Helvetica Neue"/>
        </w:rPr>
        <w:t>9</w:t>
      </w:r>
      <w:r w:rsidRPr="00FF7B93">
        <w:rPr>
          <w:rFonts w:eastAsia="Helvetica Neue"/>
        </w:rPr>
        <w:t xml:space="preserve">, </w:t>
      </w:r>
      <w:r w:rsidRPr="00FF7B93">
        <w:rPr>
          <w:rFonts w:eastAsia="Helvetica Neue"/>
          <w:i/>
          <w:iCs/>
        </w:rPr>
        <w:t>N</w:t>
      </w:r>
      <w:r w:rsidRPr="00FF7B93">
        <w:rPr>
          <w:rFonts w:eastAsia="Helvetica Neue"/>
        </w:rPr>
        <w:t xml:space="preserve"> = 1446, </w:t>
      </w:r>
      <w:r w:rsidRPr="00FF7B93">
        <w:rPr>
          <w:rFonts w:eastAsia="Helvetica Neue"/>
          <w:i/>
          <w:iCs/>
        </w:rPr>
        <w:t>α</w:t>
      </w:r>
      <w:r w:rsidRPr="00FF7B93">
        <w:rPr>
          <w:rFonts w:eastAsia="Helvetica Neue"/>
        </w:rPr>
        <w:t xml:space="preserve"> = .05, </w:t>
      </w:r>
      <w:r w:rsidRPr="00FF7B93">
        <w:rPr>
          <w:rFonts w:eastAsia="Helvetica Neue"/>
          <w:i/>
          <w:iCs/>
        </w:rPr>
        <w:t>p</w:t>
      </w:r>
      <w:r w:rsidRPr="00FF7B93">
        <w:rPr>
          <w:rFonts w:eastAsia="Helvetica Neue"/>
        </w:rPr>
        <w:t xml:space="preserve"> &lt; .00001)</w:t>
      </w:r>
      <w:r w:rsidRPr="00164198">
        <w:rPr>
          <w:rFonts w:eastAsia="Helvetica Neue"/>
        </w:rPr>
        <w:t xml:space="preserve"> </w:t>
      </w:r>
      <w:r w:rsidRPr="00164198">
        <w:t xml:space="preserve">was clustered within participants. </w:t>
      </w:r>
      <w:r>
        <w:t>A</w:t>
      </w:r>
      <w:r w:rsidRPr="00164198">
        <w:t xml:space="preserve">ll models included a random intercept for participant, and the dependent variable was modelled as a function of bin. Since the data for MGA and GO had slightly non-normally distributed residuals, we re-ran the analysis on </w:t>
      </w:r>
      <w:r>
        <w:t>square root</w:t>
      </w:r>
      <w:r w:rsidRPr="00164198">
        <w:t xml:space="preserve"> transformed data. The results </w:t>
      </w:r>
      <w:r>
        <w:t xml:space="preserve">for GO </w:t>
      </w:r>
      <w:r w:rsidRPr="00164198">
        <w:t>did not differ from the original</w:t>
      </w:r>
      <w:r>
        <w:t>, and, while the transformed vs. non-transformed results were slightly different for MGA, the overall result was the same. That is, there was no decreasing trend of variability in grasping movements over time compared with the practice trials. Here, we report the results using the transformed data for both GO and MGA</w:t>
      </w:r>
      <w:r w:rsidR="00405478">
        <w:t xml:space="preserve"> (note that </w:t>
      </w:r>
      <w:r w:rsidR="00C77F63">
        <w:t>summary statistics</w:t>
      </w:r>
      <w:r w:rsidR="00405478">
        <w:t xml:space="preserve"> are back transformed for ease of </w:t>
      </w:r>
      <w:r w:rsidR="00536D5E">
        <w:t>interpretation</w:t>
      </w:r>
      <w:r w:rsidR="00405478">
        <w:t>)</w:t>
      </w:r>
      <w:r>
        <w:t>.</w:t>
      </w:r>
    </w:p>
    <w:p w14:paraId="5129DBD2" w14:textId="1BF820EC" w:rsidR="00BF65C4" w:rsidRDefault="00BF65C4" w:rsidP="00BF65C4">
      <w:pPr>
        <w:pStyle w:val="Heading1"/>
      </w:pPr>
      <w:r>
        <w:t>Results</w:t>
      </w:r>
    </w:p>
    <w:p w14:paraId="149511E1" w14:textId="163FFB3B" w:rsidR="00380C84" w:rsidRDefault="005F373E" w:rsidP="0097681E">
      <w:r w:rsidRPr="00164198">
        <w:t xml:space="preserve">Because grasping movements might have become stereotyped with repetition, thereby obscuring any influence of </w:t>
      </w:r>
      <w:r w:rsidR="00E53F79">
        <w:t xml:space="preserve">the </w:t>
      </w:r>
      <w:r w:rsidRPr="00164198">
        <w:t>ensembles, we tested whether variability declined over time</w:t>
      </w:r>
      <w:r>
        <w:t>, by comparing variability in each grasping bin to that observed in the practice bin</w:t>
      </w:r>
      <w:r w:rsidRPr="00164198">
        <w:t>. However, we observed no such trend</w:t>
      </w:r>
      <w:r>
        <w:t xml:space="preserve"> (in fact, the data trended in the opposite direction, with some bins showing significantly greater variability compared with the practice trials)</w:t>
      </w:r>
      <w:r w:rsidRPr="00164198">
        <w:t>. There was an overall effect of bin on the standard deviation of MGA (</w:t>
      </w:r>
      <w:proofErr w:type="gramStart"/>
      <w:r w:rsidRPr="00164198">
        <w:rPr>
          <w:i/>
          <w:iCs/>
        </w:rPr>
        <w:t>F</w:t>
      </w:r>
      <w:r w:rsidRPr="00164198">
        <w:t>(</w:t>
      </w:r>
      <w:proofErr w:type="gramEnd"/>
      <w:r>
        <w:t>6</w:t>
      </w:r>
      <w:r w:rsidRPr="00164198">
        <w:t xml:space="preserve">, </w:t>
      </w:r>
      <w:r>
        <w:t>1425.28</w:t>
      </w:r>
      <w:r w:rsidRPr="00164198">
        <w:t xml:space="preserve">) = </w:t>
      </w:r>
      <w:r>
        <w:t>25.99</w:t>
      </w:r>
      <w:r w:rsidRPr="00164198">
        <w:t xml:space="preserve">, </w:t>
      </w:r>
      <w:r w:rsidRPr="00164198">
        <w:rPr>
          <w:i/>
          <w:iCs/>
        </w:rPr>
        <w:t>p</w:t>
      </w:r>
      <w:r w:rsidRPr="00164198">
        <w:t xml:space="preserve"> &lt; .0001, </w:t>
      </w:r>
      <w:r w:rsidRPr="00164198">
        <w:rPr>
          <w:rFonts w:eastAsia="Helvetica Neue"/>
          <w:i/>
          <w:iCs/>
        </w:rPr>
        <w:t>R</w:t>
      </w:r>
      <w:r w:rsidRPr="00164198">
        <w:rPr>
          <w:rFonts w:eastAsia="Helvetica Neue"/>
          <w:i/>
          <w:iCs/>
          <w:vertAlign w:val="superscript"/>
        </w:rPr>
        <w:t>2</w:t>
      </w:r>
      <w:r w:rsidRPr="00164198">
        <w:rPr>
          <w:rFonts w:eastAsia="Helvetica Neue"/>
        </w:rPr>
        <w:t xml:space="preserve"> = .1</w:t>
      </w:r>
      <w:r>
        <w:rPr>
          <w:rFonts w:eastAsia="Helvetica Neue"/>
        </w:rPr>
        <w:t>0</w:t>
      </w:r>
      <w:r w:rsidRPr="00164198">
        <w:t xml:space="preserve">) and </w:t>
      </w:r>
      <w:r w:rsidRPr="00890464">
        <w:t>GO (</w:t>
      </w:r>
      <w:r w:rsidRPr="00890464">
        <w:rPr>
          <w:i/>
          <w:iCs/>
        </w:rPr>
        <w:t>F</w:t>
      </w:r>
      <w:r w:rsidRPr="00890464">
        <w:t>(6, 1425.1</w:t>
      </w:r>
      <w:r w:rsidR="00CB0D23" w:rsidRPr="00890464">
        <w:t>3</w:t>
      </w:r>
      <w:r w:rsidRPr="00890464">
        <w:t xml:space="preserve">) = 13.82, </w:t>
      </w:r>
      <w:r w:rsidRPr="00890464">
        <w:rPr>
          <w:i/>
          <w:iCs/>
        </w:rPr>
        <w:t>p</w:t>
      </w:r>
      <w:r w:rsidRPr="00890464">
        <w:t xml:space="preserve"> &lt; .0001, </w:t>
      </w:r>
      <w:r w:rsidRPr="00890464">
        <w:rPr>
          <w:rFonts w:eastAsia="Helvetica Neue"/>
          <w:i/>
          <w:iCs/>
        </w:rPr>
        <w:t>R</w:t>
      </w:r>
      <w:r w:rsidRPr="00890464">
        <w:rPr>
          <w:rFonts w:eastAsia="Helvetica Neue"/>
          <w:i/>
          <w:iCs/>
          <w:vertAlign w:val="superscript"/>
        </w:rPr>
        <w:t>2</w:t>
      </w:r>
      <w:r w:rsidRPr="00890464">
        <w:rPr>
          <w:rFonts w:eastAsia="Helvetica Neue"/>
        </w:rPr>
        <w:t xml:space="preserve"> = .06</w:t>
      </w:r>
      <w:r w:rsidRPr="00890464">
        <w:t>).</w:t>
      </w:r>
      <w:r w:rsidR="00380C84" w:rsidRPr="00380C84">
        <w:t xml:space="preserve"> </w:t>
      </w:r>
      <w:r w:rsidR="00380C84">
        <w:t xml:space="preserve">The standard deviation of MGA was smaller in the practice </w:t>
      </w:r>
      <w:r w:rsidR="00380C84" w:rsidRPr="003649B3">
        <w:t>trials (</w:t>
      </w:r>
      <w:r w:rsidR="00380C84" w:rsidRPr="003649B3">
        <w:rPr>
          <w:i/>
          <w:iCs/>
        </w:rPr>
        <w:t>M</w:t>
      </w:r>
      <w:r w:rsidR="00380C84" w:rsidRPr="003649B3">
        <w:t xml:space="preserve"> = 2.25, </w:t>
      </w:r>
      <w:r w:rsidR="00380C84" w:rsidRPr="003649B3">
        <w:rPr>
          <w:i/>
          <w:iCs/>
        </w:rPr>
        <w:t>SE</w:t>
      </w:r>
      <w:r w:rsidR="00380C84" w:rsidRPr="003649B3">
        <w:t xml:space="preserve"> = .002, </w:t>
      </w:r>
      <w:r w:rsidR="00380C84" w:rsidRPr="003649B3">
        <w:rPr>
          <w:i/>
          <w:iCs/>
        </w:rPr>
        <w:t>95% CI</w:t>
      </w:r>
      <w:r w:rsidR="00380C84" w:rsidRPr="003649B3">
        <w:t xml:space="preserve"> = [2.02, 2.53]) </w:t>
      </w:r>
      <w:r w:rsidR="00380C84">
        <w:t>compared to the 1</w:t>
      </w:r>
      <w:r w:rsidR="00380C84" w:rsidRPr="00A854CF">
        <w:rPr>
          <w:vertAlign w:val="superscript"/>
        </w:rPr>
        <w:t>st</w:t>
      </w:r>
      <w:r w:rsidR="00380C84">
        <w:t xml:space="preserve"> and 4</w:t>
      </w:r>
      <w:r w:rsidR="00380C84" w:rsidRPr="00A854CF">
        <w:rPr>
          <w:vertAlign w:val="superscript"/>
        </w:rPr>
        <w:t>th</w:t>
      </w:r>
      <w:r w:rsidR="00380C84">
        <w:t xml:space="preserve"> quartile of the grasping trials </w:t>
      </w:r>
      <w:r w:rsidR="00380C84" w:rsidRPr="006455D9">
        <w:t>(</w:t>
      </w:r>
      <w:proofErr w:type="spellStart"/>
      <w:r w:rsidR="00380C84" w:rsidRPr="006455D9">
        <w:rPr>
          <w:i/>
          <w:iCs/>
        </w:rPr>
        <w:t>M</w:t>
      </w:r>
      <w:r w:rsidR="00ED1535">
        <w:rPr>
          <w:i/>
          <w:iCs/>
          <w:vertAlign w:val="subscript"/>
        </w:rPr>
        <w:t>G</w:t>
      </w:r>
      <w:r w:rsidR="00380C84" w:rsidRPr="006455D9">
        <w:rPr>
          <w:i/>
          <w:iCs/>
          <w:vertAlign w:val="subscript"/>
        </w:rPr>
        <w:t>rasp</w:t>
      </w:r>
      <w:proofErr w:type="spellEnd"/>
      <w:r w:rsidR="00380C84" w:rsidRPr="006455D9">
        <w:rPr>
          <w:i/>
          <w:iCs/>
          <w:vertAlign w:val="subscript"/>
        </w:rPr>
        <w:t xml:space="preserve"> bin1</w:t>
      </w:r>
      <w:r w:rsidR="00380C84" w:rsidRPr="006455D9">
        <w:t xml:space="preserve"> = 2.37, </w:t>
      </w:r>
      <w:r w:rsidR="00380C84" w:rsidRPr="006455D9">
        <w:rPr>
          <w:i/>
          <w:iCs/>
        </w:rPr>
        <w:t>SE</w:t>
      </w:r>
      <w:r w:rsidR="00380C84" w:rsidRPr="006455D9">
        <w:t xml:space="preserve"> = .001, </w:t>
      </w:r>
      <w:r w:rsidR="00380C84" w:rsidRPr="006455D9">
        <w:rPr>
          <w:i/>
          <w:iCs/>
        </w:rPr>
        <w:t>95% CI</w:t>
      </w:r>
      <w:r w:rsidR="00380C84" w:rsidRPr="006455D9">
        <w:t xml:space="preserve"> = [2.13, 2.62];</w:t>
      </w:r>
      <w:r w:rsidR="00380C84" w:rsidRPr="00A854CF">
        <w:rPr>
          <w:b/>
          <w:bCs/>
        </w:rPr>
        <w:t xml:space="preserve"> </w:t>
      </w:r>
      <w:r w:rsidR="00380C84" w:rsidRPr="003649B3">
        <w:rPr>
          <w:i/>
          <w:iCs/>
        </w:rPr>
        <w:t>b</w:t>
      </w:r>
      <w:r w:rsidR="00380C84" w:rsidRPr="003649B3">
        <w:t xml:space="preserve"> = .04, </w:t>
      </w:r>
      <w:r w:rsidR="00380C84" w:rsidRPr="003649B3">
        <w:rPr>
          <w:i/>
          <w:iCs/>
        </w:rPr>
        <w:t>SE</w:t>
      </w:r>
      <w:r w:rsidR="00380C84" w:rsidRPr="003649B3">
        <w:t xml:space="preserve"> = .02, </w:t>
      </w:r>
      <w:r w:rsidR="00380C84" w:rsidRPr="003649B3">
        <w:rPr>
          <w:i/>
          <w:iCs/>
        </w:rPr>
        <w:t>t</w:t>
      </w:r>
      <w:r w:rsidR="00380C84" w:rsidRPr="003649B3">
        <w:t xml:space="preserve">(1426) = 2.18, </w:t>
      </w:r>
      <w:r w:rsidR="00380C84" w:rsidRPr="003649B3">
        <w:rPr>
          <w:i/>
          <w:iCs/>
        </w:rPr>
        <w:t>p</w:t>
      </w:r>
      <w:r w:rsidR="00380C84" w:rsidRPr="003649B3">
        <w:t xml:space="preserve"> = .030</w:t>
      </w:r>
      <w:r w:rsidR="00380C84" w:rsidRPr="006455D9">
        <w:t xml:space="preserve">; </w:t>
      </w:r>
      <w:proofErr w:type="spellStart"/>
      <w:r w:rsidR="00380C84" w:rsidRPr="006455D9">
        <w:rPr>
          <w:i/>
          <w:iCs/>
        </w:rPr>
        <w:t>M</w:t>
      </w:r>
      <w:r w:rsidR="00ED1535">
        <w:rPr>
          <w:i/>
          <w:iCs/>
          <w:vertAlign w:val="subscript"/>
        </w:rPr>
        <w:t>G</w:t>
      </w:r>
      <w:r w:rsidR="00380C84" w:rsidRPr="006455D9">
        <w:rPr>
          <w:i/>
          <w:iCs/>
          <w:vertAlign w:val="subscript"/>
        </w:rPr>
        <w:t>rasp</w:t>
      </w:r>
      <w:proofErr w:type="spellEnd"/>
      <w:r w:rsidR="00380C84" w:rsidRPr="006455D9">
        <w:rPr>
          <w:i/>
          <w:iCs/>
          <w:vertAlign w:val="subscript"/>
        </w:rPr>
        <w:t xml:space="preserve"> bin 4</w:t>
      </w:r>
      <w:r w:rsidR="00380C84" w:rsidRPr="006455D9">
        <w:t xml:space="preserve"> = 2.53, </w:t>
      </w:r>
      <w:r w:rsidR="00380C84" w:rsidRPr="006455D9">
        <w:rPr>
          <w:i/>
          <w:iCs/>
        </w:rPr>
        <w:t>SE</w:t>
      </w:r>
      <w:r w:rsidR="00380C84" w:rsidRPr="006455D9">
        <w:t xml:space="preserve"> = .001, </w:t>
      </w:r>
      <w:r w:rsidR="00380C84" w:rsidRPr="006455D9">
        <w:rPr>
          <w:i/>
          <w:iCs/>
        </w:rPr>
        <w:t>95% CI</w:t>
      </w:r>
      <w:r w:rsidR="00380C84" w:rsidRPr="006455D9">
        <w:t xml:space="preserve"> = [2.28, 2.79];</w:t>
      </w:r>
      <w:r w:rsidR="00380C84" w:rsidRPr="003649B3">
        <w:t xml:space="preserve"> </w:t>
      </w:r>
      <w:r w:rsidR="00380C84" w:rsidRPr="003649B3">
        <w:rPr>
          <w:i/>
          <w:iCs/>
        </w:rPr>
        <w:t>b</w:t>
      </w:r>
      <w:r w:rsidR="00380C84" w:rsidRPr="003649B3">
        <w:t xml:space="preserve"> = .08, </w:t>
      </w:r>
      <w:r w:rsidR="00380C84" w:rsidRPr="003649B3">
        <w:rPr>
          <w:i/>
          <w:iCs/>
        </w:rPr>
        <w:t>SE</w:t>
      </w:r>
      <w:r w:rsidR="00380C84" w:rsidRPr="003649B3">
        <w:t xml:space="preserve"> = .02, </w:t>
      </w:r>
      <w:r w:rsidR="00380C84" w:rsidRPr="003649B3">
        <w:rPr>
          <w:i/>
          <w:iCs/>
        </w:rPr>
        <w:t>t</w:t>
      </w:r>
      <w:r w:rsidR="00380C84" w:rsidRPr="003649B3">
        <w:t xml:space="preserve">(1425) = 4.55, </w:t>
      </w:r>
      <w:r w:rsidR="00380C84" w:rsidRPr="003649B3">
        <w:rPr>
          <w:i/>
          <w:iCs/>
        </w:rPr>
        <w:t>p</w:t>
      </w:r>
      <w:r w:rsidR="00380C84" w:rsidRPr="003649B3">
        <w:t xml:space="preserve"> &lt; .0001) and</w:t>
      </w:r>
      <w:r w:rsidR="00380C84">
        <w:t xml:space="preserve"> the final baseline </w:t>
      </w:r>
      <w:r w:rsidR="00380C84" w:rsidRPr="006455D9">
        <w:t>trials (</w:t>
      </w:r>
      <w:proofErr w:type="spellStart"/>
      <w:r w:rsidR="00380C84" w:rsidRPr="006455D9">
        <w:rPr>
          <w:i/>
          <w:iCs/>
        </w:rPr>
        <w:t>M</w:t>
      </w:r>
      <w:r w:rsidR="00ED1535">
        <w:rPr>
          <w:i/>
          <w:iCs/>
          <w:vertAlign w:val="subscript"/>
        </w:rPr>
        <w:t>F</w:t>
      </w:r>
      <w:r w:rsidR="00380C84" w:rsidRPr="006455D9">
        <w:rPr>
          <w:i/>
          <w:iCs/>
          <w:vertAlign w:val="subscript"/>
        </w:rPr>
        <w:t>inal</w:t>
      </w:r>
      <w:proofErr w:type="spellEnd"/>
      <w:r w:rsidR="00380C84" w:rsidRPr="006455D9">
        <w:rPr>
          <w:i/>
          <w:iCs/>
          <w:vertAlign w:val="subscript"/>
        </w:rPr>
        <w:t xml:space="preserve"> </w:t>
      </w:r>
      <w:r w:rsidR="00380C84" w:rsidRPr="006455D9">
        <w:rPr>
          <w:vertAlign w:val="subscript"/>
        </w:rPr>
        <w:t>baseline</w:t>
      </w:r>
      <w:r w:rsidR="00380C84" w:rsidRPr="006455D9">
        <w:t xml:space="preserve"> = 2.96, </w:t>
      </w:r>
      <w:r w:rsidR="00380C84" w:rsidRPr="006455D9">
        <w:rPr>
          <w:i/>
          <w:iCs/>
        </w:rPr>
        <w:t>SE</w:t>
      </w:r>
      <w:r w:rsidR="00380C84" w:rsidRPr="006455D9">
        <w:t xml:space="preserve"> = .002, </w:t>
      </w:r>
      <w:r w:rsidR="00380C84" w:rsidRPr="006455D9">
        <w:rPr>
          <w:i/>
          <w:iCs/>
        </w:rPr>
        <w:t>95% CI</w:t>
      </w:r>
      <w:r w:rsidR="00380C84" w:rsidRPr="006455D9">
        <w:t xml:space="preserve"> = [2.69, 3.24];</w:t>
      </w:r>
      <w:r w:rsidR="00380C84" w:rsidRPr="00A854CF">
        <w:rPr>
          <w:b/>
          <w:bCs/>
        </w:rPr>
        <w:t xml:space="preserve"> </w:t>
      </w:r>
      <w:r w:rsidR="00380C84" w:rsidRPr="003649B3">
        <w:rPr>
          <w:i/>
          <w:iCs/>
        </w:rPr>
        <w:t>b</w:t>
      </w:r>
      <w:r w:rsidR="00380C84" w:rsidRPr="003649B3">
        <w:t xml:space="preserve"> = .22, </w:t>
      </w:r>
      <w:r w:rsidR="00380C84" w:rsidRPr="003649B3">
        <w:rPr>
          <w:i/>
          <w:iCs/>
        </w:rPr>
        <w:t>SE</w:t>
      </w:r>
      <w:r w:rsidR="00380C84" w:rsidRPr="003649B3">
        <w:t xml:space="preserve"> = .02, </w:t>
      </w:r>
      <w:r w:rsidR="00380C84" w:rsidRPr="003649B3">
        <w:rPr>
          <w:i/>
          <w:iCs/>
        </w:rPr>
        <w:t>t</w:t>
      </w:r>
      <w:r w:rsidR="00380C84" w:rsidRPr="003649B3">
        <w:t xml:space="preserve">(1425) = 10, </w:t>
      </w:r>
      <w:r w:rsidR="00380C84" w:rsidRPr="003649B3">
        <w:rPr>
          <w:i/>
          <w:iCs/>
        </w:rPr>
        <w:t>p</w:t>
      </w:r>
      <w:r w:rsidR="00380C84" w:rsidRPr="003649B3">
        <w:t xml:space="preserve"> &lt; .0001; see </w:t>
      </w:r>
      <w:r w:rsidR="0064787D">
        <w:t xml:space="preserve">Supplementary </w:t>
      </w:r>
      <w:r w:rsidR="00380C84" w:rsidRPr="003649B3">
        <w:t xml:space="preserve">Figure </w:t>
      </w:r>
      <w:r w:rsidR="0064787D">
        <w:t>1</w:t>
      </w:r>
      <w:r w:rsidR="00380C84" w:rsidRPr="003649B3">
        <w:t xml:space="preserve">A). </w:t>
      </w:r>
      <w:r>
        <w:t xml:space="preserve">The standard deviation of GO was smaller in the practice trials </w:t>
      </w:r>
      <w:r w:rsidRPr="002243A6">
        <w:t>(</w:t>
      </w:r>
      <w:r w:rsidRPr="002243A6">
        <w:rPr>
          <w:i/>
          <w:iCs/>
        </w:rPr>
        <w:t>M</w:t>
      </w:r>
      <w:r w:rsidRPr="002243A6">
        <w:t xml:space="preserve"> = </w:t>
      </w:r>
      <w:r w:rsidR="00405478">
        <w:t>3.92</w:t>
      </w:r>
      <w:r w:rsidRPr="002243A6">
        <w:t xml:space="preserve">, </w:t>
      </w:r>
      <w:r w:rsidRPr="002243A6">
        <w:rPr>
          <w:i/>
          <w:iCs/>
        </w:rPr>
        <w:t>SE</w:t>
      </w:r>
      <w:r w:rsidRPr="002243A6">
        <w:t xml:space="preserve"> = .</w:t>
      </w:r>
      <w:r w:rsidR="00405478">
        <w:t>01</w:t>
      </w:r>
      <w:r w:rsidRPr="002243A6">
        <w:t xml:space="preserve">, </w:t>
      </w:r>
      <w:r w:rsidRPr="002243A6">
        <w:rPr>
          <w:i/>
          <w:iCs/>
        </w:rPr>
        <w:t>95% CI</w:t>
      </w:r>
      <w:r w:rsidRPr="002243A6">
        <w:t xml:space="preserve"> = [</w:t>
      </w:r>
      <w:r w:rsidR="00405478">
        <w:t>3.03</w:t>
      </w:r>
      <w:r w:rsidRPr="002243A6">
        <w:t xml:space="preserve">, </w:t>
      </w:r>
      <w:r w:rsidR="00405478">
        <w:t>4.93</w:t>
      </w:r>
      <w:r w:rsidRPr="002243A6">
        <w:t>])</w:t>
      </w:r>
      <w:r>
        <w:t xml:space="preserve"> compared </w:t>
      </w:r>
      <w:r w:rsidR="00405478">
        <w:t xml:space="preserve">with all other baseline and grasping bins (all </w:t>
      </w:r>
      <w:proofErr w:type="spellStart"/>
      <w:r w:rsidR="00405478">
        <w:rPr>
          <w:i/>
          <w:iCs/>
        </w:rPr>
        <w:t>ts</w:t>
      </w:r>
      <w:proofErr w:type="spellEnd"/>
      <w:r w:rsidR="00405478">
        <w:rPr>
          <w:i/>
          <w:iCs/>
        </w:rPr>
        <w:t xml:space="preserve"> </w:t>
      </w:r>
      <w:r w:rsidR="00085F25">
        <w:rPr>
          <w:i/>
          <w:iCs/>
        </w:rPr>
        <w:t>&gt;</w:t>
      </w:r>
      <w:r w:rsidR="00085F25">
        <w:t>4.91</w:t>
      </w:r>
      <w:r w:rsidR="00085F25">
        <w:rPr>
          <w:i/>
          <w:iCs/>
        </w:rPr>
        <w:t xml:space="preserve"> </w:t>
      </w:r>
      <w:r w:rsidR="00405478">
        <w:t xml:space="preserve">all </w:t>
      </w:r>
      <w:proofErr w:type="spellStart"/>
      <w:r w:rsidR="00405478">
        <w:rPr>
          <w:i/>
          <w:iCs/>
        </w:rPr>
        <w:t>ps</w:t>
      </w:r>
      <w:proofErr w:type="spellEnd"/>
      <w:r w:rsidR="00405478">
        <w:rPr>
          <w:i/>
          <w:iCs/>
        </w:rPr>
        <w:t xml:space="preserve"> </w:t>
      </w:r>
      <w:r w:rsidR="00085F25">
        <w:t>&lt; .0001</w:t>
      </w:r>
      <w:r w:rsidR="00ED75BA">
        <w:t xml:space="preserve">; see </w:t>
      </w:r>
      <w:r w:rsidR="0064787D">
        <w:t xml:space="preserve">Supplementary </w:t>
      </w:r>
      <w:r w:rsidR="00ED75BA">
        <w:t xml:space="preserve">Figure </w:t>
      </w:r>
      <w:r w:rsidR="0064787D">
        <w:t>1</w:t>
      </w:r>
      <w:r w:rsidR="00ED75BA">
        <w:t>B</w:t>
      </w:r>
      <w:r w:rsidR="00405478">
        <w:t>)</w:t>
      </w:r>
      <w:r w:rsidR="00ED75BA">
        <w:t>.</w:t>
      </w:r>
      <w:r w:rsidR="00405478">
        <w:t xml:space="preserve"> </w:t>
      </w:r>
      <w:r w:rsidR="00380C84">
        <w:br w:type="page"/>
      </w:r>
    </w:p>
    <w:p w14:paraId="6754D378" w14:textId="52710201" w:rsidR="00994A3D" w:rsidRPr="004D72B3" w:rsidRDefault="008018B4" w:rsidP="004D72B3">
      <w:pPr>
        <w:pStyle w:val="Heading1"/>
      </w:pPr>
      <w:r>
        <w:lastRenderedPageBreak/>
        <w:t>Figure</w:t>
      </w:r>
    </w:p>
    <w:p w14:paraId="3C419443" w14:textId="51AC249F" w:rsidR="00994A3D" w:rsidRPr="001549D3" w:rsidRDefault="004D72B3" w:rsidP="00994A3D">
      <w:pPr>
        <w:keepNext/>
        <w:jc w:val="center"/>
        <w:rPr>
          <w:rFonts w:cs="Times New Roman"/>
          <w:szCs w:val="24"/>
        </w:rPr>
      </w:pPr>
      <w:r>
        <w:rPr>
          <w:b/>
          <w:noProof/>
          <w:lang w:val="en-GB" w:eastAsia="en-GB"/>
        </w:rPr>
        <w:drawing>
          <wp:inline distT="0" distB="0" distL="0" distR="0" wp14:anchorId="08965761" wp14:editId="02B15532">
            <wp:extent cx="6201164" cy="22167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201164" cy="2216785"/>
                    </a:xfrm>
                    <a:prstGeom prst="rect">
                      <a:avLst/>
                    </a:prstGeom>
                    <a:noFill/>
                    <a:ln>
                      <a:noFill/>
                    </a:ln>
                  </pic:spPr>
                </pic:pic>
              </a:graphicData>
            </a:graphic>
          </wp:inline>
        </w:drawing>
      </w:r>
    </w:p>
    <w:p w14:paraId="7B65BC41" w14:textId="018BC853" w:rsidR="00DE23E8" w:rsidRPr="001549D3" w:rsidRDefault="0064787D" w:rsidP="001D65DC">
      <w:r>
        <w:rPr>
          <w:rFonts w:eastAsia="Helvetica Neue" w:cs="Times New Roman"/>
          <w:b/>
          <w:bCs/>
          <w:szCs w:val="24"/>
        </w:rPr>
        <w:t xml:space="preserve">Supplementary Figure 1. </w:t>
      </w:r>
      <w:r w:rsidR="00A3198D" w:rsidRPr="00A3198D">
        <w:rPr>
          <w:rFonts w:eastAsia="Helvetica Neue" w:cs="Times New Roman"/>
          <w:b/>
          <w:bCs/>
          <w:szCs w:val="24"/>
        </w:rPr>
        <w:t>Variability of grasping movements.</w:t>
      </w:r>
      <w:r w:rsidR="00A3198D" w:rsidRPr="00164198">
        <w:rPr>
          <w:rFonts w:eastAsia="Helvetica Neue" w:cs="Times New Roman"/>
          <w:szCs w:val="24"/>
        </w:rPr>
        <w:t xml:space="preserve"> </w:t>
      </w:r>
      <w:r w:rsidR="00A3198D">
        <w:rPr>
          <w:rFonts w:eastAsia="Helvetica Neue" w:cs="Times New Roman"/>
          <w:szCs w:val="24"/>
        </w:rPr>
        <w:t>Back transformed (squared) e</w:t>
      </w:r>
      <w:r w:rsidR="00A3198D" w:rsidRPr="00164198">
        <w:rPr>
          <w:rFonts w:eastAsia="Helvetica Neue" w:cs="Times New Roman"/>
          <w:szCs w:val="24"/>
        </w:rPr>
        <w:t xml:space="preserve">stimated marginal means of average standard deviation of (A) </w:t>
      </w:r>
      <w:r w:rsidR="00A3198D">
        <w:rPr>
          <w:rFonts w:eastAsia="Helvetica Neue" w:cs="Times New Roman"/>
          <w:szCs w:val="24"/>
        </w:rPr>
        <w:t>maximum grip aperture</w:t>
      </w:r>
      <w:r w:rsidR="00A3198D" w:rsidRPr="00164198">
        <w:rPr>
          <w:rFonts w:eastAsia="Helvetica Neue" w:cs="Times New Roman"/>
          <w:szCs w:val="24"/>
        </w:rPr>
        <w:t xml:space="preserve"> and (B) </w:t>
      </w:r>
      <w:r w:rsidR="00A3198D">
        <w:rPr>
          <w:rFonts w:eastAsia="Helvetica Neue" w:cs="Times New Roman"/>
          <w:szCs w:val="24"/>
        </w:rPr>
        <w:t>grip orientation</w:t>
      </w:r>
      <w:r w:rsidR="00A3198D" w:rsidRPr="00164198">
        <w:rPr>
          <w:rFonts w:eastAsia="Helvetica Neue" w:cs="Times New Roman"/>
          <w:szCs w:val="24"/>
        </w:rPr>
        <w:t xml:space="preserve"> across the grasping trials (</w:t>
      </w:r>
      <w:r w:rsidR="00A3198D" w:rsidRPr="00164198">
        <w:t xml:space="preserve">split into one bin of </w:t>
      </w:r>
      <w:r w:rsidR="00A3198D">
        <w:t xml:space="preserve">10 practice trials, one bin of </w:t>
      </w:r>
      <w:r w:rsidR="00A3198D" w:rsidRPr="00164198">
        <w:t>10 initial baseline trials, 4 bins of 20 grasping trials each</w:t>
      </w:r>
      <w:r w:rsidR="009355C5">
        <w:t xml:space="preserve"> (Q1–Q4)</w:t>
      </w:r>
      <w:r w:rsidR="00A3198D" w:rsidRPr="00164198">
        <w:t>, and one bin of 10 final baseline trials).</w:t>
      </w:r>
      <w:r w:rsidR="00EC76E3">
        <w:t xml:space="preserve"> </w:t>
      </w:r>
      <w:bookmarkStart w:id="1" w:name="_Hlk65657710"/>
      <w:bookmarkStart w:id="2" w:name="_Hlk65602301"/>
      <w:r w:rsidR="00EC76E3">
        <w:t>Comparisons are made between practice trials and all other bins</w:t>
      </w:r>
      <w:bookmarkEnd w:id="1"/>
      <w:r w:rsidR="00EC76E3">
        <w:t>.</w:t>
      </w:r>
      <w:r w:rsidR="00A3198D" w:rsidRPr="00164198">
        <w:t xml:space="preserve"> </w:t>
      </w:r>
      <w:bookmarkEnd w:id="2"/>
      <w:r w:rsidR="00A3198D" w:rsidRPr="00484D0C">
        <w:t xml:space="preserve">* </w:t>
      </w:r>
      <w:r w:rsidR="00A3198D" w:rsidRPr="00484D0C">
        <w:rPr>
          <w:i/>
          <w:iCs/>
        </w:rPr>
        <w:t>p</w:t>
      </w:r>
      <w:r w:rsidR="00A3198D" w:rsidRPr="00484D0C">
        <w:t xml:space="preserve"> &lt; .05, *** </w:t>
      </w:r>
      <w:r w:rsidR="00A3198D" w:rsidRPr="00484D0C">
        <w:rPr>
          <w:i/>
          <w:iCs/>
        </w:rPr>
        <w:t>p</w:t>
      </w:r>
      <w:r w:rsidR="00A3198D" w:rsidRPr="00484D0C">
        <w:t xml:space="preserve"> &lt; .0001;</w:t>
      </w:r>
      <w:r w:rsidR="00A3198D" w:rsidRPr="00164198">
        <w:t xml:space="preserve"> error bars depict SEM; MGA = maximum grip aperture; GO = grip orientation.</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AD91F5" w14:textId="77777777" w:rsidR="00843DC2" w:rsidRDefault="00843DC2" w:rsidP="00117666">
      <w:pPr>
        <w:spacing w:after="0"/>
      </w:pPr>
      <w:r>
        <w:separator/>
      </w:r>
    </w:p>
  </w:endnote>
  <w:endnote w:type="continuationSeparator" w:id="0">
    <w:p w14:paraId="4C88383D" w14:textId="77777777" w:rsidR="00843DC2" w:rsidRDefault="00843D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435B4" w:rsidRPr="00577C4C" w:rsidRDefault="002435B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435B4" w:rsidRPr="00577C4C" w:rsidRDefault="002435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435B4" w:rsidRPr="00577C4C" w:rsidRDefault="002435B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435B4" w:rsidRPr="00577C4C" w:rsidRDefault="002435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036BD" w14:textId="77777777" w:rsidR="00843DC2" w:rsidRDefault="00843DC2" w:rsidP="00117666">
      <w:pPr>
        <w:spacing w:after="0"/>
      </w:pPr>
      <w:r>
        <w:separator/>
      </w:r>
    </w:p>
  </w:footnote>
  <w:footnote w:type="continuationSeparator" w:id="0">
    <w:p w14:paraId="2C465CD5" w14:textId="77777777" w:rsidR="00843DC2" w:rsidRDefault="00843D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435B4" w:rsidRPr="009151AA" w:rsidRDefault="002435B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435B4" w:rsidRDefault="002435B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5F25"/>
    <w:rsid w:val="00105FD9"/>
    <w:rsid w:val="00111A78"/>
    <w:rsid w:val="00117666"/>
    <w:rsid w:val="001549D3"/>
    <w:rsid w:val="00160065"/>
    <w:rsid w:val="00177D84"/>
    <w:rsid w:val="001D65DC"/>
    <w:rsid w:val="00242E3C"/>
    <w:rsid w:val="002435B4"/>
    <w:rsid w:val="00263DA6"/>
    <w:rsid w:val="00267D18"/>
    <w:rsid w:val="00274347"/>
    <w:rsid w:val="002868E2"/>
    <w:rsid w:val="002869C3"/>
    <w:rsid w:val="002936E4"/>
    <w:rsid w:val="002B4A57"/>
    <w:rsid w:val="002C74CA"/>
    <w:rsid w:val="00300641"/>
    <w:rsid w:val="003123F4"/>
    <w:rsid w:val="003544FB"/>
    <w:rsid w:val="00380C84"/>
    <w:rsid w:val="003D2F2D"/>
    <w:rsid w:val="00401590"/>
    <w:rsid w:val="00401789"/>
    <w:rsid w:val="00405478"/>
    <w:rsid w:val="00447801"/>
    <w:rsid w:val="00452E9C"/>
    <w:rsid w:val="00463F2B"/>
    <w:rsid w:val="004735C8"/>
    <w:rsid w:val="00484D0C"/>
    <w:rsid w:val="004947A6"/>
    <w:rsid w:val="004961FF"/>
    <w:rsid w:val="004A231B"/>
    <w:rsid w:val="004A7992"/>
    <w:rsid w:val="004D72B3"/>
    <w:rsid w:val="00517A89"/>
    <w:rsid w:val="005250F2"/>
    <w:rsid w:val="00536D5E"/>
    <w:rsid w:val="00542F1E"/>
    <w:rsid w:val="00593EEA"/>
    <w:rsid w:val="005A5EEE"/>
    <w:rsid w:val="005F373E"/>
    <w:rsid w:val="006375C7"/>
    <w:rsid w:val="0064787D"/>
    <w:rsid w:val="00654E8F"/>
    <w:rsid w:val="00660D05"/>
    <w:rsid w:val="0067654A"/>
    <w:rsid w:val="006820B1"/>
    <w:rsid w:val="006B7D14"/>
    <w:rsid w:val="00701727"/>
    <w:rsid w:val="0070566C"/>
    <w:rsid w:val="00714C50"/>
    <w:rsid w:val="00725A7D"/>
    <w:rsid w:val="007501BE"/>
    <w:rsid w:val="00790BB3"/>
    <w:rsid w:val="007C206C"/>
    <w:rsid w:val="008018B4"/>
    <w:rsid w:val="00817DD6"/>
    <w:rsid w:val="0083759F"/>
    <w:rsid w:val="008430A9"/>
    <w:rsid w:val="00843DC2"/>
    <w:rsid w:val="00846D4E"/>
    <w:rsid w:val="00885156"/>
    <w:rsid w:val="00890464"/>
    <w:rsid w:val="009151AA"/>
    <w:rsid w:val="0093429D"/>
    <w:rsid w:val="009355C5"/>
    <w:rsid w:val="00940794"/>
    <w:rsid w:val="00943573"/>
    <w:rsid w:val="00964134"/>
    <w:rsid w:val="00970F7D"/>
    <w:rsid w:val="0097681E"/>
    <w:rsid w:val="00984CB2"/>
    <w:rsid w:val="00994A3D"/>
    <w:rsid w:val="009C2B12"/>
    <w:rsid w:val="009C6E5C"/>
    <w:rsid w:val="00A174D9"/>
    <w:rsid w:val="00A228AA"/>
    <w:rsid w:val="00A3198D"/>
    <w:rsid w:val="00A55544"/>
    <w:rsid w:val="00AA4D24"/>
    <w:rsid w:val="00AB6715"/>
    <w:rsid w:val="00AC26AB"/>
    <w:rsid w:val="00B1671E"/>
    <w:rsid w:val="00B25EB8"/>
    <w:rsid w:val="00B37F4D"/>
    <w:rsid w:val="00BF65C4"/>
    <w:rsid w:val="00C31A83"/>
    <w:rsid w:val="00C52A7B"/>
    <w:rsid w:val="00C56BAF"/>
    <w:rsid w:val="00C679AA"/>
    <w:rsid w:val="00C75972"/>
    <w:rsid w:val="00C77F63"/>
    <w:rsid w:val="00CB0D23"/>
    <w:rsid w:val="00CD066B"/>
    <w:rsid w:val="00CE4FEE"/>
    <w:rsid w:val="00D060CF"/>
    <w:rsid w:val="00D1738F"/>
    <w:rsid w:val="00D86BAB"/>
    <w:rsid w:val="00DB538E"/>
    <w:rsid w:val="00DB59C3"/>
    <w:rsid w:val="00DC259A"/>
    <w:rsid w:val="00DE23E8"/>
    <w:rsid w:val="00E52377"/>
    <w:rsid w:val="00E537AD"/>
    <w:rsid w:val="00E53F79"/>
    <w:rsid w:val="00E64E17"/>
    <w:rsid w:val="00E866C9"/>
    <w:rsid w:val="00EA3D3C"/>
    <w:rsid w:val="00EC090A"/>
    <w:rsid w:val="00EC76E3"/>
    <w:rsid w:val="00ED1535"/>
    <w:rsid w:val="00ED20B5"/>
    <w:rsid w:val="00ED75BA"/>
    <w:rsid w:val="00F46900"/>
    <w:rsid w:val="00F61D89"/>
    <w:rsid w:val="00F80C61"/>
    <w:rsid w:val="00FD35C7"/>
    <w:rsid w:val="00FF7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D016579-6989-46B3-A127-40ECB3401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543</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bel Fan</cp:lastModifiedBy>
  <cp:revision>2</cp:revision>
  <cp:lastPrinted>2013-10-03T12:51:00Z</cp:lastPrinted>
  <dcterms:created xsi:type="dcterms:W3CDTF">2021-03-25T22:54:00Z</dcterms:created>
  <dcterms:modified xsi:type="dcterms:W3CDTF">2021-03-25T22:54:00Z</dcterms:modified>
</cp:coreProperties>
</file>